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F0D5CA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20F8D94" w:rsidR="00994A3D" w:rsidRPr="001549D3" w:rsidRDefault="00E71C0C" w:rsidP="00D931D5">
      <w:pPr>
        <w:pStyle w:val="2"/>
        <w:numPr>
          <w:ilvl w:val="0"/>
          <w:numId w:val="0"/>
        </w:numPr>
      </w:pPr>
      <w:bookmarkStart w:id="0" w:name="_Hlk44711937"/>
      <w:r>
        <w:rPr>
          <w:noProof/>
        </w:rPr>
        <w:drawing>
          <wp:anchor distT="0" distB="0" distL="114300" distR="114300" simplePos="0" relativeHeight="251659264" behindDoc="1" locked="0" layoutInCell="1" allowOverlap="1" wp14:anchorId="5911B285" wp14:editId="772B2E9E">
            <wp:simplePos x="0" y="0"/>
            <wp:positionH relativeFrom="column">
              <wp:posOffset>2956589</wp:posOffset>
            </wp:positionH>
            <wp:positionV relativeFrom="paragraph">
              <wp:posOffset>165100</wp:posOffset>
            </wp:positionV>
            <wp:extent cx="1838066" cy="1577053"/>
            <wp:effectExtent l="0" t="0" r="0" b="0"/>
            <wp:wrapTight wrapText="bothSides">
              <wp:wrapPolygon edited="0">
                <wp:start x="896" y="261"/>
                <wp:lineTo x="672" y="19573"/>
                <wp:lineTo x="5150" y="20617"/>
                <wp:lineTo x="12763" y="21139"/>
                <wp:lineTo x="13883" y="21139"/>
                <wp:lineTo x="19256" y="20095"/>
                <wp:lineTo x="19704" y="17485"/>
                <wp:lineTo x="16793" y="17485"/>
                <wp:lineTo x="17017" y="15658"/>
                <wp:lineTo x="13211" y="14093"/>
                <wp:lineTo x="5150" y="13310"/>
                <wp:lineTo x="10748" y="10700"/>
                <wp:lineTo x="10748" y="10178"/>
                <wp:lineTo x="5150" y="9134"/>
                <wp:lineTo x="5374" y="7307"/>
                <wp:lineTo x="4478" y="6002"/>
                <wp:lineTo x="2463" y="4437"/>
                <wp:lineTo x="2463" y="1305"/>
                <wp:lineTo x="2239" y="261"/>
                <wp:lineTo x="896" y="261"/>
              </wp:wrapPolygon>
            </wp:wrapTight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066" cy="157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7F076697" wp14:editId="49E2A151">
            <wp:simplePos x="0" y="0"/>
            <wp:positionH relativeFrom="column">
              <wp:posOffset>567055</wp:posOffset>
            </wp:positionH>
            <wp:positionV relativeFrom="paragraph">
              <wp:posOffset>250825</wp:posOffset>
            </wp:positionV>
            <wp:extent cx="1859410" cy="1547171"/>
            <wp:effectExtent l="0" t="0" r="0" b="0"/>
            <wp:wrapTight wrapText="bothSides">
              <wp:wrapPolygon edited="0">
                <wp:start x="1107" y="266"/>
                <wp:lineTo x="885" y="2128"/>
                <wp:lineTo x="1328" y="19419"/>
                <wp:lineTo x="4648" y="20217"/>
                <wp:lineTo x="10180" y="20749"/>
                <wp:lineTo x="13943" y="20749"/>
                <wp:lineTo x="17484" y="20217"/>
                <wp:lineTo x="20361" y="19153"/>
                <wp:lineTo x="20361" y="14631"/>
                <wp:lineTo x="17705" y="13833"/>
                <wp:lineTo x="13279" y="13300"/>
                <wp:lineTo x="13279" y="10906"/>
                <wp:lineTo x="5311" y="9310"/>
                <wp:lineTo x="10402" y="8246"/>
                <wp:lineTo x="10180" y="7182"/>
                <wp:lineTo x="2877" y="5054"/>
                <wp:lineTo x="2213" y="266"/>
                <wp:lineTo x="1107" y="266"/>
              </wp:wrapPolygon>
            </wp:wrapTight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9410" cy="1547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931D5">
        <w:t>1</w:t>
      </w:r>
      <w:r w:rsidR="00D931D5">
        <w:rPr>
          <w:rFonts w:eastAsiaTheme="minorEastAsia"/>
          <w:lang w:eastAsia="ja-JP"/>
        </w:rPr>
        <w:t xml:space="preserve">       </w:t>
      </w:r>
      <w:r w:rsidR="00994A3D" w:rsidRPr="0001436A">
        <w:t>Supplementary</w:t>
      </w:r>
      <w:r w:rsidR="00994A3D" w:rsidRPr="001549D3">
        <w:t xml:space="preserve"> Figures</w:t>
      </w:r>
      <w:bookmarkEnd w:id="0"/>
    </w:p>
    <w:p w14:paraId="4789EF90" w14:textId="5591C909" w:rsidR="00C21272" w:rsidRDefault="00C21272" w:rsidP="00994A3D">
      <w:pPr>
        <w:keepNext/>
      </w:pPr>
    </w:p>
    <w:p w14:paraId="6691E059" w14:textId="1D8A9578" w:rsidR="00D931D5" w:rsidRDefault="00D931D5" w:rsidP="00994A3D">
      <w:pPr>
        <w:keepNext/>
      </w:pPr>
    </w:p>
    <w:p w14:paraId="36E6D3E0" w14:textId="7481BB18" w:rsidR="00D931D5" w:rsidRDefault="00D931D5" w:rsidP="00994A3D">
      <w:pPr>
        <w:keepNext/>
      </w:pPr>
    </w:p>
    <w:p w14:paraId="525AA831" w14:textId="72EA5CCD" w:rsidR="00D931D5" w:rsidRDefault="00D931D5" w:rsidP="00994A3D">
      <w:pPr>
        <w:keepNext/>
      </w:pPr>
    </w:p>
    <w:p w14:paraId="62C2DA0C" w14:textId="727FC658" w:rsidR="00D931D5" w:rsidRDefault="00E71C0C" w:rsidP="00994A3D">
      <w:pPr>
        <w:keepNext/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BB65B42" wp14:editId="6443BDF6">
            <wp:simplePos x="0" y="0"/>
            <wp:positionH relativeFrom="margin">
              <wp:posOffset>520700</wp:posOffset>
            </wp:positionH>
            <wp:positionV relativeFrom="paragraph">
              <wp:posOffset>9525</wp:posOffset>
            </wp:positionV>
            <wp:extent cx="1892951" cy="1622791"/>
            <wp:effectExtent l="0" t="0" r="0" b="0"/>
            <wp:wrapTight wrapText="bothSides">
              <wp:wrapPolygon edited="0">
                <wp:start x="1087" y="254"/>
                <wp:lineTo x="652" y="2283"/>
                <wp:lineTo x="1739" y="2790"/>
                <wp:lineTo x="10651" y="4819"/>
                <wp:lineTo x="1956" y="5072"/>
                <wp:lineTo x="1087" y="5326"/>
                <wp:lineTo x="1087" y="19529"/>
                <wp:lineTo x="4565" y="20543"/>
                <wp:lineTo x="11956" y="21050"/>
                <wp:lineTo x="14129" y="21050"/>
                <wp:lineTo x="19564" y="20036"/>
                <wp:lineTo x="20216" y="17246"/>
                <wp:lineTo x="19347" y="16739"/>
                <wp:lineTo x="18260" y="15724"/>
                <wp:lineTo x="13477" y="12935"/>
                <wp:lineTo x="5434" y="8877"/>
                <wp:lineTo x="6956" y="8877"/>
                <wp:lineTo x="10217" y="6341"/>
                <wp:lineTo x="10651" y="4819"/>
                <wp:lineTo x="9565" y="4565"/>
                <wp:lineTo x="2174" y="254"/>
                <wp:lineTo x="1087" y="254"/>
              </wp:wrapPolygon>
            </wp:wrapTight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951" cy="1622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178515FF" wp14:editId="11AAE5EB">
            <wp:simplePos x="0" y="0"/>
            <wp:positionH relativeFrom="column">
              <wp:posOffset>2932351</wp:posOffset>
            </wp:positionH>
            <wp:positionV relativeFrom="paragraph">
              <wp:posOffset>9525</wp:posOffset>
            </wp:positionV>
            <wp:extent cx="1922223" cy="1622782"/>
            <wp:effectExtent l="0" t="0" r="0" b="0"/>
            <wp:wrapTight wrapText="bothSides">
              <wp:wrapPolygon edited="0">
                <wp:start x="856" y="254"/>
                <wp:lineTo x="642" y="19275"/>
                <wp:lineTo x="4710" y="20543"/>
                <wp:lineTo x="11560" y="21050"/>
                <wp:lineTo x="14557" y="21050"/>
                <wp:lineTo x="20337" y="19275"/>
                <wp:lineTo x="20337" y="17753"/>
                <wp:lineTo x="15627" y="16485"/>
                <wp:lineTo x="13487" y="15471"/>
                <wp:lineTo x="5138" y="12935"/>
                <wp:lineTo x="5352" y="7101"/>
                <wp:lineTo x="4496" y="5833"/>
                <wp:lineTo x="2569" y="4312"/>
                <wp:lineTo x="2569" y="1522"/>
                <wp:lineTo x="2141" y="254"/>
                <wp:lineTo x="856" y="254"/>
              </wp:wrapPolygon>
            </wp:wrapTight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8867" cy="1628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5E5E2A" w14:textId="24F7FEF3" w:rsidR="00D931D5" w:rsidRDefault="00D931D5" w:rsidP="00994A3D">
      <w:pPr>
        <w:keepNext/>
      </w:pPr>
    </w:p>
    <w:p w14:paraId="0F1825BE" w14:textId="31DBBF9E" w:rsidR="00D931D5" w:rsidRDefault="00D931D5" w:rsidP="00994A3D">
      <w:pPr>
        <w:keepNext/>
      </w:pPr>
    </w:p>
    <w:p w14:paraId="5F52F89E" w14:textId="342F675C" w:rsidR="00D931D5" w:rsidRDefault="00D931D5" w:rsidP="00994A3D">
      <w:pPr>
        <w:keepNext/>
      </w:pPr>
    </w:p>
    <w:p w14:paraId="0600690F" w14:textId="551CD761" w:rsidR="00D931D5" w:rsidRDefault="00E71C0C" w:rsidP="00994A3D">
      <w:pPr>
        <w:keepNext/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2336" behindDoc="1" locked="0" layoutInCell="1" allowOverlap="1" wp14:anchorId="159701F5" wp14:editId="6FB349F2">
            <wp:simplePos x="0" y="0"/>
            <wp:positionH relativeFrom="margin">
              <wp:posOffset>508635</wp:posOffset>
            </wp:positionH>
            <wp:positionV relativeFrom="paragraph">
              <wp:posOffset>203835</wp:posOffset>
            </wp:positionV>
            <wp:extent cx="1926493" cy="1635412"/>
            <wp:effectExtent l="0" t="0" r="0" b="0"/>
            <wp:wrapTight wrapText="bothSides">
              <wp:wrapPolygon edited="0">
                <wp:start x="1068" y="252"/>
                <wp:lineTo x="641" y="1510"/>
                <wp:lineTo x="1068" y="2517"/>
                <wp:lineTo x="10682" y="4781"/>
                <wp:lineTo x="2350" y="5033"/>
                <wp:lineTo x="1496" y="5285"/>
                <wp:lineTo x="1496" y="19629"/>
                <wp:lineTo x="5128" y="20635"/>
                <wp:lineTo x="14101" y="21139"/>
                <wp:lineTo x="18160" y="21139"/>
                <wp:lineTo x="20083" y="19629"/>
                <wp:lineTo x="20083" y="18622"/>
                <wp:lineTo x="18588" y="16609"/>
                <wp:lineTo x="12392" y="14847"/>
                <wp:lineTo x="7050" y="12079"/>
                <wp:lineTo x="7050" y="10569"/>
                <wp:lineTo x="5769" y="8808"/>
                <wp:lineTo x="10469" y="4781"/>
                <wp:lineTo x="2350" y="252"/>
                <wp:lineTo x="1068" y="252"/>
              </wp:wrapPolygon>
            </wp:wrapTight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493" cy="1635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noProof/>
          <w:szCs w:val="24"/>
        </w:rPr>
        <w:drawing>
          <wp:anchor distT="0" distB="0" distL="114300" distR="114300" simplePos="0" relativeHeight="251663360" behindDoc="1" locked="0" layoutInCell="1" allowOverlap="1" wp14:anchorId="02293B05" wp14:editId="1B3E012B">
            <wp:simplePos x="0" y="0"/>
            <wp:positionH relativeFrom="column">
              <wp:posOffset>2955925</wp:posOffset>
            </wp:positionH>
            <wp:positionV relativeFrom="paragraph">
              <wp:posOffset>222885</wp:posOffset>
            </wp:positionV>
            <wp:extent cx="1808794" cy="1644136"/>
            <wp:effectExtent l="0" t="0" r="0" b="0"/>
            <wp:wrapTight wrapText="bothSides">
              <wp:wrapPolygon edited="0">
                <wp:start x="1820" y="250"/>
                <wp:lineTo x="1820" y="2753"/>
                <wp:lineTo x="6371" y="4756"/>
                <wp:lineTo x="1138" y="5256"/>
                <wp:lineTo x="228" y="5506"/>
                <wp:lineTo x="228" y="19523"/>
                <wp:lineTo x="2958" y="20524"/>
                <wp:lineTo x="9556" y="21024"/>
                <wp:lineTo x="14334" y="21024"/>
                <wp:lineTo x="19795" y="19523"/>
                <wp:lineTo x="20250" y="18021"/>
                <wp:lineTo x="17065" y="16769"/>
                <wp:lineTo x="17520" y="14767"/>
                <wp:lineTo x="16382" y="14267"/>
                <wp:lineTo x="4778" y="12765"/>
                <wp:lineTo x="14562" y="11013"/>
                <wp:lineTo x="14562" y="10512"/>
                <wp:lineTo x="4778" y="8760"/>
                <wp:lineTo x="10466" y="4756"/>
                <wp:lineTo x="3413" y="250"/>
                <wp:lineTo x="1820" y="250"/>
              </wp:wrapPolygon>
            </wp:wrapTight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8794" cy="1644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B53888" w14:textId="256F8BDD" w:rsidR="00D931D5" w:rsidRDefault="00D931D5" w:rsidP="00994A3D">
      <w:pPr>
        <w:keepNext/>
      </w:pPr>
    </w:p>
    <w:p w14:paraId="4B4A0F11" w14:textId="53B17966" w:rsidR="00D931D5" w:rsidRDefault="00D931D5" w:rsidP="00994A3D">
      <w:pPr>
        <w:keepNext/>
      </w:pPr>
    </w:p>
    <w:p w14:paraId="3283F154" w14:textId="0C9C7F45" w:rsidR="00D931D5" w:rsidRDefault="00D931D5" w:rsidP="00994A3D">
      <w:pPr>
        <w:keepNext/>
      </w:pPr>
    </w:p>
    <w:p w14:paraId="1755CD95" w14:textId="7FE7ACE6" w:rsidR="00D931D5" w:rsidRDefault="00D931D5" w:rsidP="00994A3D">
      <w:pPr>
        <w:keepNext/>
      </w:pPr>
    </w:p>
    <w:p w14:paraId="4BD75B5A" w14:textId="4700E51B" w:rsidR="00D931D5" w:rsidRDefault="00E71C0C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5408" behindDoc="1" locked="0" layoutInCell="1" allowOverlap="1" wp14:anchorId="0DAA7DFA" wp14:editId="3328727F">
            <wp:simplePos x="0" y="0"/>
            <wp:positionH relativeFrom="column">
              <wp:posOffset>2964815</wp:posOffset>
            </wp:positionH>
            <wp:positionV relativeFrom="paragraph">
              <wp:posOffset>186713</wp:posOffset>
            </wp:positionV>
            <wp:extent cx="2023398" cy="1703290"/>
            <wp:effectExtent l="0" t="0" r="0" b="0"/>
            <wp:wrapTight wrapText="bothSides">
              <wp:wrapPolygon edited="0">
                <wp:start x="1424" y="242"/>
                <wp:lineTo x="407" y="4591"/>
                <wp:lineTo x="203" y="19329"/>
                <wp:lineTo x="2034" y="20054"/>
                <wp:lineTo x="8949" y="20054"/>
                <wp:lineTo x="9763" y="21020"/>
                <wp:lineTo x="14237" y="21020"/>
                <wp:lineTo x="14237" y="20054"/>
                <wp:lineTo x="19932" y="19087"/>
                <wp:lineTo x="20136" y="17638"/>
                <wp:lineTo x="16068" y="16188"/>
                <wp:lineTo x="17288" y="13289"/>
                <wp:lineTo x="17695" y="10148"/>
                <wp:lineTo x="15661" y="9423"/>
                <wp:lineTo x="4678" y="8456"/>
                <wp:lineTo x="13831" y="7007"/>
                <wp:lineTo x="13627" y="6282"/>
                <wp:lineTo x="2237" y="4591"/>
                <wp:lineTo x="3051" y="1691"/>
                <wp:lineTo x="3051" y="242"/>
                <wp:lineTo x="1424" y="242"/>
              </wp:wrapPolygon>
            </wp:wrapTight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398" cy="170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noProof/>
          <w:szCs w:val="24"/>
        </w:rPr>
        <w:drawing>
          <wp:anchor distT="0" distB="0" distL="114300" distR="114300" simplePos="0" relativeHeight="251664384" behindDoc="1" locked="0" layoutInCell="1" allowOverlap="1" wp14:anchorId="31379E55" wp14:editId="45232CD8">
            <wp:simplePos x="0" y="0"/>
            <wp:positionH relativeFrom="column">
              <wp:posOffset>526415</wp:posOffset>
            </wp:positionH>
            <wp:positionV relativeFrom="paragraph">
              <wp:posOffset>165735</wp:posOffset>
            </wp:positionV>
            <wp:extent cx="2027387" cy="1724025"/>
            <wp:effectExtent l="0" t="0" r="0" b="0"/>
            <wp:wrapTight wrapText="bothSides">
              <wp:wrapPolygon edited="0">
                <wp:start x="1218" y="239"/>
                <wp:lineTo x="812" y="1432"/>
                <wp:lineTo x="406" y="12172"/>
                <wp:lineTo x="203" y="19094"/>
                <wp:lineTo x="1624" y="19810"/>
                <wp:lineTo x="9744" y="21003"/>
                <wp:lineTo x="14211" y="21003"/>
                <wp:lineTo x="14414" y="20526"/>
                <wp:lineTo x="19692" y="19333"/>
                <wp:lineTo x="19692" y="16707"/>
                <wp:lineTo x="13398" y="15991"/>
                <wp:lineTo x="18068" y="14320"/>
                <wp:lineTo x="17662" y="12650"/>
                <wp:lineTo x="4669" y="12172"/>
                <wp:lineTo x="12789" y="10502"/>
                <wp:lineTo x="12789" y="9547"/>
                <wp:lineTo x="4669" y="8354"/>
                <wp:lineTo x="4872" y="6683"/>
                <wp:lineTo x="4263" y="5728"/>
                <wp:lineTo x="2233" y="4535"/>
                <wp:lineTo x="2436" y="1432"/>
                <wp:lineTo x="2233" y="239"/>
                <wp:lineTo x="1218" y="239"/>
              </wp:wrapPolygon>
            </wp:wrapTight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7387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C69815" w14:textId="71DD0475" w:rsidR="00D931D5" w:rsidRDefault="00D931D5" w:rsidP="00994A3D">
      <w:pPr>
        <w:keepNext/>
        <w:rPr>
          <w:rFonts w:cs="Times New Roman"/>
          <w:szCs w:val="24"/>
        </w:rPr>
      </w:pPr>
    </w:p>
    <w:p w14:paraId="5978DE1C" w14:textId="36E97D7C" w:rsidR="00D931D5" w:rsidRDefault="00D931D5" w:rsidP="00994A3D">
      <w:pPr>
        <w:keepNext/>
        <w:rPr>
          <w:rFonts w:cs="Times New Roman"/>
          <w:szCs w:val="24"/>
        </w:rPr>
      </w:pPr>
    </w:p>
    <w:p w14:paraId="6F2D0305" w14:textId="64D63001" w:rsidR="00E71C0C" w:rsidRDefault="00E71C0C" w:rsidP="00994A3D">
      <w:pPr>
        <w:keepNext/>
        <w:rPr>
          <w:rFonts w:cs="Times New Roman"/>
          <w:szCs w:val="24"/>
        </w:rPr>
      </w:pPr>
    </w:p>
    <w:p w14:paraId="190D599F" w14:textId="3832C99D" w:rsidR="00D931D5" w:rsidRDefault="00D931D5" w:rsidP="00994A3D">
      <w:pPr>
        <w:keepNext/>
        <w:rPr>
          <w:rFonts w:cs="Times New Roman"/>
          <w:szCs w:val="24"/>
        </w:rPr>
      </w:pPr>
    </w:p>
    <w:p w14:paraId="0116EB95" w14:textId="77777777" w:rsidR="00E71C0C" w:rsidRPr="001549D3" w:rsidRDefault="00E71C0C" w:rsidP="00E71C0C">
      <w:pPr>
        <w:keepNext/>
        <w:rPr>
          <w:rFonts w:cs="Times New Roman"/>
          <w:szCs w:val="24"/>
        </w:rPr>
      </w:pPr>
    </w:p>
    <w:p w14:paraId="3AE196DF" w14:textId="4BA4220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21272" w:rsidRPr="00C21272">
        <w:rPr>
          <w:rFonts w:cs="Times New Roman"/>
          <w:szCs w:val="24"/>
        </w:rPr>
        <w:t xml:space="preserve">Associations between serum levels of caffeine and UPDRS-III score (A), H&amp;Y stage (B), H/M ratio in the early phase on MIBG myocardial images (C), </w:t>
      </w:r>
      <w:r w:rsidR="00112E14">
        <w:rPr>
          <w:rFonts w:cs="Times New Roman" w:hint="eastAsia"/>
          <w:szCs w:val="24"/>
          <w:lang w:eastAsia="ja-JP"/>
        </w:rPr>
        <w:t>l</w:t>
      </w:r>
      <w:r w:rsidR="00112E14">
        <w:rPr>
          <w:rFonts w:cs="Times New Roman"/>
          <w:szCs w:val="24"/>
          <w:lang w:eastAsia="ja-JP"/>
        </w:rPr>
        <w:t xml:space="preserve">evodopa equivalent daily dose </w:t>
      </w:r>
      <w:r w:rsidR="008255B3">
        <w:rPr>
          <w:rFonts w:cs="Times New Roman" w:hint="eastAsia"/>
          <w:szCs w:val="24"/>
          <w:lang w:eastAsia="ja-JP"/>
        </w:rPr>
        <w:t>(</w:t>
      </w:r>
      <w:r w:rsidR="008255B3">
        <w:rPr>
          <w:rFonts w:cs="Times New Roman"/>
          <w:szCs w:val="24"/>
          <w:lang w:eastAsia="ja-JP"/>
        </w:rPr>
        <w:t xml:space="preserve">D) </w:t>
      </w:r>
      <w:r w:rsidR="00C21272" w:rsidRPr="00C21272">
        <w:rPr>
          <w:rFonts w:cs="Times New Roman"/>
          <w:szCs w:val="24"/>
        </w:rPr>
        <w:t>and duration from onset (</w:t>
      </w:r>
      <w:r w:rsidR="008255B3">
        <w:rPr>
          <w:rFonts w:cs="Times New Roman"/>
          <w:szCs w:val="24"/>
        </w:rPr>
        <w:t>E</w:t>
      </w:r>
      <w:r w:rsidR="00C21272" w:rsidRPr="00C21272">
        <w:rPr>
          <w:rFonts w:cs="Times New Roman"/>
          <w:szCs w:val="24"/>
        </w:rPr>
        <w:t>) in the PD group. Associations between serum levels of caffeine and age in PD (</w:t>
      </w:r>
      <w:r w:rsidR="008255B3">
        <w:rPr>
          <w:rFonts w:cs="Times New Roman"/>
          <w:szCs w:val="24"/>
        </w:rPr>
        <w:t>F</w:t>
      </w:r>
      <w:r w:rsidR="00C21272" w:rsidRPr="00C21272">
        <w:rPr>
          <w:rFonts w:cs="Times New Roman"/>
          <w:szCs w:val="24"/>
        </w:rPr>
        <w:t>), MSA (</w:t>
      </w:r>
      <w:r w:rsidR="008255B3">
        <w:rPr>
          <w:rFonts w:cs="Times New Roman"/>
          <w:szCs w:val="24"/>
        </w:rPr>
        <w:t>G</w:t>
      </w:r>
      <w:r w:rsidR="00C21272" w:rsidRPr="00C21272">
        <w:rPr>
          <w:rFonts w:cs="Times New Roman"/>
          <w:szCs w:val="24"/>
        </w:rPr>
        <w:t>) and control (</w:t>
      </w:r>
      <w:r w:rsidR="008255B3">
        <w:rPr>
          <w:rFonts w:cs="Times New Roman"/>
          <w:szCs w:val="24"/>
        </w:rPr>
        <w:t>H</w:t>
      </w:r>
      <w:r w:rsidR="00C21272" w:rsidRPr="00C21272">
        <w:rPr>
          <w:rFonts w:cs="Times New Roman"/>
          <w:szCs w:val="24"/>
        </w:rPr>
        <w:t>) groups. No significant correlations are evident.</w:t>
      </w:r>
    </w:p>
    <w:p w14:paraId="7B65BC41" w14:textId="4410CD5F" w:rsidR="00DE23E8" w:rsidRDefault="00DE23E8" w:rsidP="00654E8F">
      <w:pPr>
        <w:spacing w:before="240"/>
      </w:pPr>
    </w:p>
    <w:p w14:paraId="53A38E73" w14:textId="196F0711" w:rsidR="00D931D5" w:rsidRDefault="00D931D5" w:rsidP="00654E8F">
      <w:pPr>
        <w:spacing w:before="240"/>
        <w:rPr>
          <w:b/>
          <w:bCs/>
        </w:rPr>
      </w:pPr>
      <w:r>
        <w:rPr>
          <w:b/>
          <w:bCs/>
        </w:rPr>
        <w:lastRenderedPageBreak/>
        <w:t>2</w:t>
      </w:r>
      <w:r w:rsidRPr="00D931D5">
        <w:rPr>
          <w:b/>
          <w:bCs/>
          <w:lang w:eastAsia="ja-JP"/>
        </w:rPr>
        <w:t xml:space="preserve">       </w:t>
      </w:r>
      <w:r w:rsidRPr="00D931D5">
        <w:rPr>
          <w:b/>
          <w:bCs/>
        </w:rPr>
        <w:t xml:space="preserve">Supplementary </w:t>
      </w:r>
      <w:r>
        <w:rPr>
          <w:b/>
          <w:bCs/>
        </w:rPr>
        <w:t>Tables</w:t>
      </w:r>
    </w:p>
    <w:p w14:paraId="5C1D6DA8" w14:textId="77777777" w:rsidR="00D931D5" w:rsidRPr="009B03C5" w:rsidRDefault="00D931D5" w:rsidP="00D931D5">
      <w:pPr>
        <w:spacing w:line="480" w:lineRule="auto"/>
        <w:contextualSpacing/>
        <w:rPr>
          <w:rFonts w:cs="Times New Roman"/>
          <w:b/>
          <w:bCs/>
          <w:szCs w:val="24"/>
        </w:rPr>
      </w:pPr>
      <w:bookmarkStart w:id="1" w:name="_Hlk44710917"/>
      <w:r w:rsidRPr="009B03C5">
        <w:rPr>
          <w:rFonts w:cs="Times New Roman"/>
          <w:b/>
          <w:bCs/>
          <w:szCs w:val="24"/>
        </w:rPr>
        <w:t>Supplementary Table 1</w:t>
      </w:r>
    </w:p>
    <w:p w14:paraId="7004B380" w14:textId="77777777" w:rsidR="00D931D5" w:rsidRPr="009B03C5" w:rsidRDefault="00D931D5" w:rsidP="00D931D5">
      <w:pPr>
        <w:spacing w:line="480" w:lineRule="auto"/>
        <w:contextualSpacing/>
        <w:rPr>
          <w:rFonts w:cs="Times New Roman"/>
          <w:szCs w:val="24"/>
        </w:rPr>
      </w:pPr>
      <w:r w:rsidRPr="00C3723B">
        <w:rPr>
          <w:rFonts w:cs="Times New Roman"/>
          <w:szCs w:val="24"/>
        </w:rPr>
        <w:t>The recovery rate for each sample</w:t>
      </w:r>
      <w:r>
        <w:rPr>
          <w:rFonts w:cs="Times New Roman"/>
          <w:szCs w:val="24"/>
        </w:rPr>
        <w:t xml:space="preserve"> in </w:t>
      </w:r>
      <w:bookmarkStart w:id="2" w:name="_Hlk44710856"/>
      <w:r>
        <w:rPr>
          <w:rFonts w:cs="Times New Roman"/>
          <w:szCs w:val="24"/>
        </w:rPr>
        <w:t xml:space="preserve">quality performance of caffeine ELISA in </w:t>
      </w:r>
      <w:bookmarkEnd w:id="2"/>
      <w:r>
        <w:rPr>
          <w:rFonts w:cs="Times New Roman"/>
          <w:szCs w:val="24"/>
        </w:rPr>
        <w:t>serum.</w:t>
      </w:r>
      <w:bookmarkEnd w:id="1"/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2551"/>
        <w:gridCol w:w="1843"/>
        <w:gridCol w:w="1417"/>
        <w:gridCol w:w="1701"/>
      </w:tblGrid>
      <w:tr w:rsidR="00D931D5" w:rsidRPr="009B03C5" w14:paraId="1B8FCDB2" w14:textId="77777777" w:rsidTr="00112E14">
        <w:trPr>
          <w:trHeight w:val="487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71DCC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F1552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Theoretical concentration of spike (ng/ml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1A828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Mean concentration (ng/ml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CD74F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CV (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C9DD5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Recovery rate (%)</w:t>
            </w:r>
          </w:p>
        </w:tc>
      </w:tr>
      <w:tr w:rsidR="00D931D5" w:rsidRPr="009B03C5" w14:paraId="208B0B1E" w14:textId="77777777" w:rsidTr="00112E14">
        <w:trPr>
          <w:trHeight w:val="337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2ECEB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Sample 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7E99C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9D16D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3.7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40E92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3.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FFE49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0</w:t>
            </w:r>
          </w:p>
        </w:tc>
      </w:tr>
      <w:tr w:rsidR="00D931D5" w:rsidRPr="009B03C5" w14:paraId="7ED1ED6B" w14:textId="77777777" w:rsidTr="00112E14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6342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B5CC2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27F35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8.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6C9FB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F5EBA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05</w:t>
            </w:r>
          </w:p>
        </w:tc>
      </w:tr>
      <w:tr w:rsidR="00D931D5" w:rsidRPr="009B03C5" w14:paraId="402D5DC1" w14:textId="77777777" w:rsidTr="00112E14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8E18A2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3D4F2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D1670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23.8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2AE50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614EB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01</w:t>
            </w:r>
          </w:p>
        </w:tc>
      </w:tr>
      <w:tr w:rsidR="00D931D5" w:rsidRPr="009B03C5" w14:paraId="3E549FE9" w14:textId="77777777" w:rsidTr="00112E14">
        <w:trPr>
          <w:trHeight w:val="337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27B8C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Sample 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A79CE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1FCCC5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9.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F8201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.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B0B12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0</w:t>
            </w:r>
          </w:p>
        </w:tc>
      </w:tr>
      <w:tr w:rsidR="00D931D5" w:rsidRPr="009B03C5" w14:paraId="2D5A21B0" w14:textId="77777777" w:rsidTr="00112E14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7768D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BCEF3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EFDF1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0F332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EADB1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87</w:t>
            </w:r>
          </w:p>
        </w:tc>
      </w:tr>
      <w:tr w:rsidR="00D931D5" w:rsidRPr="009B03C5" w14:paraId="4B6AAC3B" w14:textId="77777777" w:rsidTr="00112E14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B343A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F865D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269D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2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31E97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7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97DC5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13</w:t>
            </w:r>
          </w:p>
        </w:tc>
      </w:tr>
      <w:tr w:rsidR="00D931D5" w:rsidRPr="009B03C5" w14:paraId="03A5C047" w14:textId="77777777" w:rsidTr="00112E14">
        <w:trPr>
          <w:trHeight w:val="337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E4014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Sample 3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D27A3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69963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3.9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770DC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5.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1988A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0</w:t>
            </w:r>
          </w:p>
        </w:tc>
      </w:tr>
      <w:tr w:rsidR="00D931D5" w:rsidRPr="009B03C5" w14:paraId="47AD182E" w14:textId="77777777" w:rsidTr="00112E14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E049E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3C3F0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0C44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6957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0962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00</w:t>
            </w:r>
          </w:p>
        </w:tc>
      </w:tr>
      <w:tr w:rsidR="00D931D5" w:rsidRPr="009B03C5" w14:paraId="0801A754" w14:textId="77777777" w:rsidTr="00112E14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85778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72F3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B1B29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DC6FD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1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7C29C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95</w:t>
            </w:r>
          </w:p>
        </w:tc>
      </w:tr>
    </w:tbl>
    <w:p w14:paraId="427CEE06" w14:textId="77777777" w:rsidR="00D931D5" w:rsidRPr="009B03C5" w:rsidRDefault="00D931D5" w:rsidP="00D931D5">
      <w:pPr>
        <w:spacing w:line="480" w:lineRule="auto"/>
        <w:contextualSpacing/>
        <w:rPr>
          <w:rFonts w:cs="Times New Roman"/>
          <w:szCs w:val="24"/>
        </w:rPr>
      </w:pPr>
      <w:r w:rsidRPr="009B03C5">
        <w:rPr>
          <w:rFonts w:cs="Times New Roman"/>
          <w:szCs w:val="24"/>
        </w:rPr>
        <w:t>CV = coefficient of variation</w:t>
      </w:r>
    </w:p>
    <w:p w14:paraId="4DC431F9" w14:textId="77777777" w:rsidR="00D931D5" w:rsidRPr="009B03C5" w:rsidRDefault="00D931D5" w:rsidP="00D931D5">
      <w:pPr>
        <w:spacing w:line="480" w:lineRule="auto"/>
        <w:contextualSpacing/>
        <w:rPr>
          <w:rFonts w:cs="Times New Roman"/>
          <w:szCs w:val="24"/>
        </w:rPr>
      </w:pPr>
    </w:p>
    <w:p w14:paraId="7ABDF678" w14:textId="77777777" w:rsidR="00D931D5" w:rsidRPr="009B03C5" w:rsidRDefault="00D931D5" w:rsidP="00D931D5">
      <w:pPr>
        <w:spacing w:line="480" w:lineRule="auto"/>
        <w:contextualSpacing/>
        <w:rPr>
          <w:rFonts w:cs="Times New Roman"/>
          <w:szCs w:val="24"/>
        </w:rPr>
      </w:pPr>
      <w:r w:rsidRPr="009B03C5">
        <w:rPr>
          <w:rFonts w:cs="Times New Roman"/>
          <w:szCs w:val="24"/>
        </w:rPr>
        <w:br w:type="page"/>
      </w:r>
    </w:p>
    <w:p w14:paraId="64A551B4" w14:textId="77777777" w:rsidR="00D931D5" w:rsidRDefault="00D931D5" w:rsidP="00D931D5">
      <w:pPr>
        <w:spacing w:line="480" w:lineRule="auto"/>
        <w:contextualSpacing/>
        <w:rPr>
          <w:rFonts w:cs="Times New Roman"/>
          <w:b/>
          <w:bCs/>
          <w:szCs w:val="24"/>
        </w:rPr>
      </w:pPr>
      <w:bookmarkStart w:id="3" w:name="_Hlk44710948"/>
      <w:r w:rsidRPr="009B03C5">
        <w:rPr>
          <w:rFonts w:cs="Times New Roman"/>
          <w:b/>
          <w:bCs/>
          <w:szCs w:val="24"/>
        </w:rPr>
        <w:lastRenderedPageBreak/>
        <w:t>Supplementary Table 2</w:t>
      </w:r>
    </w:p>
    <w:p w14:paraId="353C46D3" w14:textId="77777777" w:rsidR="00D931D5" w:rsidRPr="00C3723B" w:rsidRDefault="00D931D5" w:rsidP="00D931D5">
      <w:pPr>
        <w:spacing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Q</w:t>
      </w:r>
      <w:r w:rsidRPr="00C3723B">
        <w:rPr>
          <w:rFonts w:cs="Times New Roman"/>
          <w:szCs w:val="24"/>
        </w:rPr>
        <w:t>uality performance of caffeine ELISA in</w:t>
      </w:r>
      <w:r>
        <w:rPr>
          <w:rFonts w:cs="Times New Roman"/>
          <w:szCs w:val="24"/>
        </w:rPr>
        <w:t xml:space="preserve"> plasma</w:t>
      </w:r>
      <w:bookmarkEnd w:id="3"/>
    </w:p>
    <w:p w14:paraId="6475DDB9" w14:textId="77777777" w:rsidR="00D931D5" w:rsidRPr="009B03C5" w:rsidRDefault="00D931D5" w:rsidP="00D931D5">
      <w:pPr>
        <w:spacing w:line="480" w:lineRule="auto"/>
        <w:ind w:firstLineChars="250" w:firstLine="600"/>
        <w:contextualSpacing/>
        <w:rPr>
          <w:rFonts w:cs="Times New Roman"/>
          <w:szCs w:val="24"/>
        </w:rPr>
      </w:pPr>
      <w:r w:rsidRPr="009B03C5">
        <w:rPr>
          <w:rFonts w:cs="Times New Roman"/>
          <w:szCs w:val="24"/>
        </w:rPr>
        <w:t>Intra-assay %CV, as a predictor of repeatability precision, was 11.4% in the sample with a low concentration of caffeine (821 ng/ml), and 18.1% in the sample with a high concentration of caffeine (7914 ng/ml). Inter-assay %CV, as a predictor of immediate precision, was 11.4% in the former and 11.2% in the latter.</w:t>
      </w:r>
    </w:p>
    <w:p w14:paraId="18C7F094" w14:textId="77777777" w:rsidR="00D931D5" w:rsidRPr="009B03C5" w:rsidRDefault="00D931D5" w:rsidP="00D931D5">
      <w:pPr>
        <w:spacing w:line="480" w:lineRule="auto"/>
        <w:ind w:firstLineChars="250" w:firstLine="600"/>
        <w:contextualSpacing/>
        <w:rPr>
          <w:rFonts w:cs="Times New Roman"/>
          <w:szCs w:val="24"/>
        </w:rPr>
      </w:pPr>
      <w:r w:rsidRPr="009B03C5">
        <w:rPr>
          <w:rFonts w:cs="Times New Roman"/>
          <w:szCs w:val="24"/>
        </w:rPr>
        <w:t>Goodness of fit was 0.97 on Sample 1, 0.95 on Sample 2, and 0.99 on Sample 3. The recovery rate for each sample ranged from 78% to 118%.</w:t>
      </w:r>
    </w:p>
    <w:p w14:paraId="49652698" w14:textId="77777777" w:rsidR="00D931D5" w:rsidRPr="009B03C5" w:rsidRDefault="00D931D5" w:rsidP="00D931D5">
      <w:pPr>
        <w:spacing w:line="480" w:lineRule="auto"/>
        <w:contextualSpacing/>
        <w:rPr>
          <w:rFonts w:cs="Times New Roman"/>
          <w:szCs w:val="24"/>
        </w:rPr>
      </w:pP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2551"/>
        <w:gridCol w:w="1843"/>
        <w:gridCol w:w="1417"/>
        <w:gridCol w:w="1701"/>
      </w:tblGrid>
      <w:tr w:rsidR="00D931D5" w:rsidRPr="009B03C5" w14:paraId="464A6D36" w14:textId="77777777" w:rsidTr="00112E14">
        <w:trPr>
          <w:trHeight w:val="487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6845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FBF64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Theoretical concentration of spike (ng/ml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E4B9A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Mean concentration (ng/ml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7188E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CV (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5CF9D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Recovery rate (%)</w:t>
            </w:r>
          </w:p>
        </w:tc>
      </w:tr>
      <w:tr w:rsidR="00D931D5" w:rsidRPr="009B03C5" w14:paraId="5ECE296B" w14:textId="77777777" w:rsidTr="00112E14">
        <w:trPr>
          <w:trHeight w:val="337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C8CC8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Sample 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1982C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77659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5.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40E2D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6.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07FA8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0</w:t>
            </w:r>
          </w:p>
        </w:tc>
      </w:tr>
      <w:tr w:rsidR="00D931D5" w:rsidRPr="009B03C5" w14:paraId="5EE5A1E0" w14:textId="77777777" w:rsidTr="00112E14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7E27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7949E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D63BE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82AB1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AAAC1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18</w:t>
            </w:r>
          </w:p>
        </w:tc>
      </w:tr>
      <w:tr w:rsidR="00D931D5" w:rsidRPr="009B03C5" w14:paraId="22E9876D" w14:textId="77777777" w:rsidTr="00112E14">
        <w:trPr>
          <w:trHeight w:val="337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000A4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Sample 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56D7F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65369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5.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ADEC7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2.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146E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0</w:t>
            </w:r>
          </w:p>
        </w:tc>
      </w:tr>
      <w:tr w:rsidR="00D931D5" w:rsidRPr="009B03C5" w14:paraId="4CB375F3" w14:textId="77777777" w:rsidTr="00112E14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FD17F8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D67D9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5D941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C8241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DEA54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78</w:t>
            </w:r>
          </w:p>
        </w:tc>
      </w:tr>
      <w:tr w:rsidR="00D931D5" w:rsidRPr="009B03C5" w14:paraId="776E2A8B" w14:textId="77777777" w:rsidTr="00112E14">
        <w:trPr>
          <w:trHeight w:val="337"/>
        </w:trPr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0D886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9B03C5">
              <w:rPr>
                <w:rFonts w:cs="Times New Roman"/>
              </w:rPr>
              <w:t>Sample 3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F6013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5991D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40.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FA9B4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E32C3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0</w:t>
            </w:r>
          </w:p>
        </w:tc>
      </w:tr>
      <w:tr w:rsidR="00D931D5" w:rsidRPr="009B03C5" w14:paraId="183983CB" w14:textId="77777777" w:rsidTr="00112E14">
        <w:trPr>
          <w:trHeight w:val="337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3102E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08DF3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289EE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5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2439A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86A79" w14:textId="77777777" w:rsidR="00D931D5" w:rsidRPr="009B03C5" w:rsidRDefault="00D931D5" w:rsidP="00112E14">
            <w:pPr>
              <w:spacing w:line="480" w:lineRule="auto"/>
              <w:contextualSpacing/>
              <w:jc w:val="center"/>
              <w:rPr>
                <w:rFonts w:cs="Times New Roman"/>
                <w:szCs w:val="21"/>
              </w:rPr>
            </w:pPr>
            <w:r w:rsidRPr="009B03C5">
              <w:rPr>
                <w:rFonts w:eastAsia="Yu Gothic" w:cs="Times New Roman"/>
                <w:kern w:val="24"/>
                <w:szCs w:val="21"/>
              </w:rPr>
              <w:t>115</w:t>
            </w:r>
          </w:p>
        </w:tc>
      </w:tr>
    </w:tbl>
    <w:p w14:paraId="536EDD02" w14:textId="4594341D" w:rsidR="00D931D5" w:rsidRDefault="00D931D5" w:rsidP="00654E8F">
      <w:pPr>
        <w:spacing w:before="240"/>
        <w:rPr>
          <w:rFonts w:cs="Times New Roman"/>
          <w:szCs w:val="24"/>
          <w:lang w:eastAsia="ja-JP"/>
        </w:rPr>
      </w:pPr>
      <w:r w:rsidRPr="009B03C5">
        <w:rPr>
          <w:rFonts w:cs="Times New Roman"/>
          <w:szCs w:val="24"/>
        </w:rPr>
        <w:t>CV = coefficient of variatio</w:t>
      </w:r>
      <w:r w:rsidR="00165B94">
        <w:rPr>
          <w:rFonts w:cs="Times New Roman" w:hint="eastAsia"/>
          <w:szCs w:val="24"/>
          <w:lang w:eastAsia="ja-JP"/>
        </w:rPr>
        <w:t>n</w:t>
      </w:r>
    </w:p>
    <w:p w14:paraId="61A02090" w14:textId="77777777" w:rsidR="00423C91" w:rsidRDefault="00423C91" w:rsidP="00654E8F">
      <w:pPr>
        <w:spacing w:before="240"/>
        <w:rPr>
          <w:rFonts w:cs="Times New Roman"/>
          <w:szCs w:val="24"/>
          <w:lang w:eastAsia="ja-JP"/>
        </w:rPr>
      </w:pPr>
    </w:p>
    <w:p w14:paraId="7733FA81" w14:textId="201E153C" w:rsidR="00423C91" w:rsidRDefault="00423C91">
      <w:pPr>
        <w:spacing w:before="0" w:after="200" w:line="276" w:lineRule="auto"/>
        <w:rPr>
          <w:rFonts w:cs="Times New Roman"/>
          <w:szCs w:val="24"/>
          <w:lang w:eastAsia="ja-JP"/>
        </w:rPr>
      </w:pPr>
      <w:r>
        <w:rPr>
          <w:rFonts w:cs="Times New Roman"/>
          <w:szCs w:val="24"/>
          <w:lang w:eastAsia="ja-JP"/>
        </w:rPr>
        <w:br w:type="page"/>
      </w:r>
    </w:p>
    <w:p w14:paraId="47CD9627" w14:textId="77777777" w:rsidR="00423C91" w:rsidRPr="000D3CEB" w:rsidRDefault="00423C91" w:rsidP="00423C91">
      <w:pPr>
        <w:rPr>
          <w:rFonts w:cs="Times New Roman"/>
          <w:b/>
          <w:bCs/>
          <w:szCs w:val="24"/>
          <w:lang w:eastAsia="ja-JP"/>
        </w:rPr>
      </w:pPr>
      <w:bookmarkStart w:id="4" w:name="_Hlk56637903"/>
      <w:r w:rsidRPr="000D3CEB">
        <w:rPr>
          <w:rFonts w:cs="Times New Roman" w:hint="eastAsia"/>
          <w:b/>
          <w:bCs/>
          <w:szCs w:val="24"/>
          <w:lang w:eastAsia="ja-JP"/>
        </w:rPr>
        <w:lastRenderedPageBreak/>
        <w:t>S</w:t>
      </w:r>
      <w:r w:rsidRPr="000D3CEB">
        <w:rPr>
          <w:rFonts w:cs="Times New Roman"/>
          <w:b/>
          <w:bCs/>
          <w:szCs w:val="24"/>
          <w:lang w:eastAsia="ja-JP"/>
        </w:rPr>
        <w:t>upplementary Table 3</w:t>
      </w:r>
    </w:p>
    <w:p w14:paraId="0C24B27F" w14:textId="77777777" w:rsidR="006F5A05" w:rsidRDefault="00423C91" w:rsidP="006F5A05">
      <w:pPr>
        <w:rPr>
          <w:rFonts w:cs="Times New Roman"/>
        </w:rPr>
      </w:pPr>
      <w:r w:rsidRPr="00423C91">
        <w:rPr>
          <w:rFonts w:cs="Times New Roman"/>
        </w:rPr>
        <w:t>Characteristics of patients with</w:t>
      </w:r>
      <w:r w:rsidR="00DD3FF3">
        <w:rPr>
          <w:rFonts w:cs="Times New Roman"/>
        </w:rPr>
        <w:t xml:space="preserve"> </w:t>
      </w:r>
      <w:r w:rsidRPr="00423C91">
        <w:rPr>
          <w:rFonts w:cs="Times New Roman"/>
        </w:rPr>
        <w:t xml:space="preserve">PD, </w:t>
      </w:r>
      <w:r w:rsidR="00DD3FF3">
        <w:rPr>
          <w:rFonts w:cs="Times New Roman"/>
        </w:rPr>
        <w:t xml:space="preserve">MSA </w:t>
      </w:r>
      <w:r w:rsidRPr="00423C91">
        <w:rPr>
          <w:rFonts w:cs="Times New Roman"/>
        </w:rPr>
        <w:t>and disease controls in the first cohort</w:t>
      </w:r>
      <w:bookmarkEnd w:id="4"/>
    </w:p>
    <w:p w14:paraId="481E0D4C" w14:textId="77777777" w:rsidR="006F5A05" w:rsidRDefault="006F5A05" w:rsidP="006F5A05">
      <w:pPr>
        <w:rPr>
          <w:rFonts w:cs="Times New Roman"/>
          <w:szCs w:val="24"/>
        </w:rPr>
      </w:pPr>
      <w:r w:rsidRPr="006F5A05">
        <w:rPr>
          <w:rFonts w:cs="Times New Roman"/>
          <w:szCs w:val="24"/>
        </w:rPr>
        <w:t>Data for continuous variables are expressed as median values (maximum-minimum). The rows of the</w:t>
      </w:r>
    </w:p>
    <w:p w14:paraId="34F67196" w14:textId="77777777" w:rsidR="006F5A05" w:rsidRDefault="006F5A05" w:rsidP="006F5A05">
      <w:pPr>
        <w:rPr>
          <w:rFonts w:cs="Times New Roman"/>
          <w:szCs w:val="24"/>
        </w:rPr>
      </w:pPr>
      <w:r w:rsidRPr="006F5A05">
        <w:rPr>
          <w:rFonts w:cs="Times New Roman"/>
          <w:szCs w:val="24"/>
        </w:rPr>
        <w:t>H&amp;Y stage</w:t>
      </w:r>
      <w:r>
        <w:rPr>
          <w:rFonts w:cs="Times New Roman" w:hint="eastAsia"/>
          <w:lang w:eastAsia="ja-JP"/>
        </w:rPr>
        <w:t xml:space="preserve"> </w:t>
      </w:r>
      <w:r w:rsidRPr="006F5A05">
        <w:rPr>
          <w:rFonts w:cs="Times New Roman"/>
          <w:szCs w:val="24"/>
        </w:rPr>
        <w:t>indicate numbers of patients in each grade. Percentages of the subjects in each group are</w:t>
      </w:r>
    </w:p>
    <w:p w14:paraId="44350C54" w14:textId="287894F0" w:rsidR="006F5A05" w:rsidRPr="006F5A05" w:rsidRDefault="006F5A05" w:rsidP="006F5A05">
      <w:pPr>
        <w:rPr>
          <w:rFonts w:cs="Times New Roman"/>
        </w:rPr>
      </w:pPr>
      <w:r w:rsidRPr="006F5A05">
        <w:rPr>
          <w:rFonts w:cs="Times New Roman"/>
          <w:szCs w:val="24"/>
        </w:rPr>
        <w:t>presented in brackets.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3284"/>
        <w:gridCol w:w="1901"/>
        <w:gridCol w:w="2231"/>
        <w:gridCol w:w="2361"/>
      </w:tblGrid>
      <w:tr w:rsidR="00423C91" w14:paraId="6A7CD500" w14:textId="77777777" w:rsidTr="00423C91"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AACCD" w14:textId="77777777" w:rsidR="00423C91" w:rsidRPr="00943922" w:rsidRDefault="00423C91" w:rsidP="00112E14">
            <w:pPr>
              <w:spacing w:line="480" w:lineRule="auto"/>
              <w:rPr>
                <w:rFonts w:cs="Times New Roman"/>
                <w:color w:val="FF000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41701" w14:textId="77777777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PD group (n=31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07258" w14:textId="5F771A44" w:rsidR="00423C91" w:rsidRDefault="00423C91" w:rsidP="00112E14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  <w:lang w:eastAsia="ja-JP"/>
              </w:rPr>
              <w:t>M</w:t>
            </w:r>
            <w:r>
              <w:rPr>
                <w:rFonts w:eastAsia="ＭＳ Ｐゴシック" w:cs="Times New Roman"/>
                <w:color w:val="000000"/>
                <w:sz w:val="22"/>
                <w:lang w:eastAsia="ja-JP"/>
              </w:rPr>
              <w:t>SA group (n=19)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355BC" w14:textId="36B90EFB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C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ontrol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 xml:space="preserve"> group (n=33)</w:t>
            </w:r>
          </w:p>
        </w:tc>
      </w:tr>
      <w:tr w:rsidR="00423C91" w14:paraId="4B207FFA" w14:textId="77777777" w:rsidTr="00423C91">
        <w:tc>
          <w:tcPr>
            <w:tcW w:w="3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45AAF" w14:textId="77777777" w:rsidR="00423C91" w:rsidRPr="00943922" w:rsidRDefault="00423C91" w:rsidP="00112E14">
            <w:pPr>
              <w:spacing w:line="480" w:lineRule="auto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 xml:space="preserve">Age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 xml:space="preserve">(years) 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7C4D1" w14:textId="50564AD1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6</w:t>
            </w:r>
            <w:r w:rsidR="00DD3FF3">
              <w:rPr>
                <w:rFonts w:eastAsia="ＭＳ Ｐゴシック" w:cs="Times New Roman"/>
                <w:color w:val="000000"/>
                <w:sz w:val="22"/>
              </w:rPr>
              <w:t>5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 xml:space="preserve"> (41-81)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F73A9" w14:textId="211319F9" w:rsidR="00423C91" w:rsidRPr="004207A0" w:rsidRDefault="00DD3FF3" w:rsidP="00112E14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  <w:lang w:eastAsia="ja-JP"/>
              </w:rPr>
              <w:t>6</w:t>
            </w:r>
            <w:r>
              <w:rPr>
                <w:rFonts w:eastAsia="ＭＳ Ｐゴシック" w:cs="Times New Roman"/>
                <w:color w:val="000000"/>
                <w:sz w:val="22"/>
                <w:lang w:eastAsia="ja-JP"/>
              </w:rPr>
              <w:t>1 (44-75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64638" w14:textId="0A6F420C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6</w:t>
            </w:r>
            <w:r w:rsidR="00DD3FF3">
              <w:rPr>
                <w:rFonts w:eastAsia="ＭＳ Ｐゴシック" w:cs="Times New Roman"/>
                <w:color w:val="000000"/>
                <w:sz w:val="22"/>
              </w:rPr>
              <w:t>2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 xml:space="preserve"> (</w:t>
            </w:r>
            <w:r>
              <w:rPr>
                <w:rFonts w:eastAsia="ＭＳ Ｐゴシック" w:cs="Times New Roman"/>
                <w:color w:val="000000"/>
                <w:sz w:val="22"/>
              </w:rPr>
              <w:t>16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>-8</w:t>
            </w:r>
            <w:r>
              <w:rPr>
                <w:rFonts w:eastAsia="ＭＳ Ｐゴシック" w:cs="Times New Roman"/>
                <w:color w:val="000000"/>
                <w:sz w:val="22"/>
              </w:rPr>
              <w:t>4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>)</w:t>
            </w:r>
          </w:p>
        </w:tc>
      </w:tr>
      <w:tr w:rsidR="00423C91" w14:paraId="59F76E5C" w14:textId="77777777" w:rsidTr="00423C91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650D" w14:textId="77777777" w:rsidR="00423C91" w:rsidRPr="00943922" w:rsidRDefault="00423C91" w:rsidP="00112E14">
            <w:pPr>
              <w:spacing w:line="480" w:lineRule="auto"/>
              <w:rPr>
                <w:rFonts w:cs="Times New Roman"/>
                <w:color w:val="FF0000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 xml:space="preserve">Sex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(numbers of female</w:t>
            </w:r>
            <w:r>
              <w:rPr>
                <w:rFonts w:eastAsia="ＭＳ Ｐゴシック" w:cs="Times New Roman"/>
                <w:color w:val="000000"/>
                <w:sz w:val="22"/>
              </w:rPr>
              <w:t>s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6549" w14:textId="77777777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8 [26%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EA90EE3" w14:textId="507A0080" w:rsidR="00423C91" w:rsidRPr="004207A0" w:rsidRDefault="00DD3FF3" w:rsidP="00112E14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  <w:lang w:eastAsia="ja-JP"/>
              </w:rPr>
              <w:t>1</w:t>
            </w:r>
            <w:r>
              <w:rPr>
                <w:rFonts w:eastAsia="ＭＳ Ｐゴシック" w:cs="Times New Roman"/>
                <w:color w:val="000000"/>
                <w:sz w:val="22"/>
                <w:lang w:eastAsia="ja-JP"/>
              </w:rPr>
              <w:t>1 [58%]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78E2" w14:textId="78B4E458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9 [27%]</w:t>
            </w:r>
          </w:p>
        </w:tc>
      </w:tr>
      <w:tr w:rsidR="00423C91" w14:paraId="261C1944" w14:textId="77777777" w:rsidTr="00423C91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ADB8" w14:textId="77777777" w:rsidR="00423C91" w:rsidRPr="00943922" w:rsidRDefault="00423C91" w:rsidP="00112E14">
            <w:pPr>
              <w:spacing w:line="480" w:lineRule="auto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H&amp;Y stag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2DB5" w14:textId="77777777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2CC3586" w14:textId="77777777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45A2" w14:textId="46ACEB50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</w:p>
        </w:tc>
      </w:tr>
      <w:tr w:rsidR="00423C91" w14:paraId="4B24D4E9" w14:textId="77777777" w:rsidTr="00112E14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0F23" w14:textId="77777777" w:rsidR="00423C91" w:rsidRPr="00943922" w:rsidRDefault="00423C91" w:rsidP="00423C91">
            <w:pPr>
              <w:spacing w:line="480" w:lineRule="auto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Gra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>d</w:t>
            </w:r>
            <w:r>
              <w:rPr>
                <w:rFonts w:eastAsia="ＭＳ Ｐゴシック" w:cs="Times New Roman"/>
                <w:color w:val="000000"/>
                <w:sz w:val="22"/>
              </w:rPr>
              <w:t>e 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657E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4 [13%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58DE" w14:textId="3639D964" w:rsidR="00423C91" w:rsidRPr="004207A0" w:rsidRDefault="00423C91" w:rsidP="00423C91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59F5" w14:textId="1F2E513D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</w:tr>
      <w:tr w:rsidR="00423C91" w14:paraId="5EEFBACC" w14:textId="77777777" w:rsidTr="00112E14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BE5E" w14:textId="77777777" w:rsidR="00423C91" w:rsidRPr="00943922" w:rsidRDefault="00423C91" w:rsidP="00423C91">
            <w:pPr>
              <w:spacing w:line="480" w:lineRule="auto"/>
              <w:rPr>
                <w:rFonts w:cs="Times New Roman"/>
                <w:color w:val="FF0000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Grade 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002D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10 [32%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7656" w14:textId="6455974F" w:rsidR="00423C91" w:rsidRPr="004207A0" w:rsidRDefault="00423C91" w:rsidP="00423C91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AAFE" w14:textId="4F310FF8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</w:tr>
      <w:tr w:rsidR="00423C91" w14:paraId="6D8461B2" w14:textId="77777777" w:rsidTr="00112E14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0CDC" w14:textId="77777777" w:rsidR="00423C91" w:rsidRPr="00943922" w:rsidRDefault="00423C91" w:rsidP="00423C91">
            <w:pPr>
              <w:spacing w:line="480" w:lineRule="auto"/>
              <w:rPr>
                <w:rFonts w:cs="Times New Roman"/>
                <w:color w:val="FF0000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Grade 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2B37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14 [45%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1268" w14:textId="429AA491" w:rsidR="00423C91" w:rsidRPr="004207A0" w:rsidRDefault="00423C91" w:rsidP="00423C91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A7E9" w14:textId="7F4E818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</w:tr>
      <w:tr w:rsidR="00423C91" w14:paraId="38C03EF8" w14:textId="77777777" w:rsidTr="00112E14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D185" w14:textId="77777777" w:rsidR="00423C91" w:rsidRPr="00943922" w:rsidRDefault="00423C91" w:rsidP="00423C91">
            <w:pPr>
              <w:spacing w:line="480" w:lineRule="auto"/>
              <w:rPr>
                <w:rFonts w:cs="Times New Roman"/>
                <w:color w:val="FF0000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Grade 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8580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3 [10%]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B5BE" w14:textId="41A8139C" w:rsidR="00423C91" w:rsidRPr="004207A0" w:rsidRDefault="00423C91" w:rsidP="00423C91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6374" w14:textId="0CEAC4B9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</w:tr>
      <w:tr w:rsidR="00423C91" w14:paraId="532785A7" w14:textId="77777777" w:rsidTr="00112E14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842A" w14:textId="7A115711" w:rsidR="00423C91" w:rsidRPr="004207A0" w:rsidRDefault="00423C91" w:rsidP="00423C91">
            <w:pPr>
              <w:spacing w:line="480" w:lineRule="auto"/>
              <w:rPr>
                <w:rFonts w:eastAsia="ＭＳ 明朝" w:cs="Times New Roman"/>
                <w:color w:val="000000"/>
                <w:sz w:val="22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UPDRS</w:t>
            </w:r>
            <w:r w:rsidR="00DD3FF3">
              <w:rPr>
                <w:rFonts w:eastAsia="ＭＳ Ｐゴシック" w:cs="Times New Roman"/>
                <w:color w:val="000000"/>
                <w:sz w:val="22"/>
              </w:rPr>
              <w:t>-</w:t>
            </w:r>
            <w:r>
              <w:rPr>
                <w:rFonts w:eastAsia="ＭＳ 明朝" w:cs="Times New Roman" w:hint="eastAsia"/>
                <w:color w:val="000000"/>
                <w:sz w:val="22"/>
              </w:rPr>
              <w:t>III (points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1175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 xml:space="preserve">19 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>(</w:t>
            </w:r>
            <w:r>
              <w:rPr>
                <w:rFonts w:eastAsia="ＭＳ Ｐゴシック" w:cs="Times New Roman"/>
                <w:color w:val="000000"/>
                <w:sz w:val="22"/>
              </w:rPr>
              <w:t>5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>-55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40E0" w14:textId="680525B4" w:rsidR="00423C91" w:rsidRPr="004207A0" w:rsidRDefault="00423C91" w:rsidP="00423C91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72F1" w14:textId="2F0DFDE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</w:tr>
      <w:tr w:rsidR="00423C91" w14:paraId="258D8C23" w14:textId="77777777" w:rsidTr="00112E14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4C7C" w14:textId="77777777" w:rsidR="00423C91" w:rsidRPr="00943922" w:rsidRDefault="00423C91" w:rsidP="00423C91">
            <w:pPr>
              <w:spacing w:line="480" w:lineRule="auto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Duration from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 xml:space="preserve"> 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>onset (months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EB57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35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 xml:space="preserve"> (</w:t>
            </w:r>
            <w:r>
              <w:rPr>
                <w:rFonts w:eastAsia="ＭＳ Ｐゴシック" w:cs="Times New Roman"/>
                <w:color w:val="000000"/>
                <w:sz w:val="22"/>
              </w:rPr>
              <w:t>8</w:t>
            </w:r>
            <w:r w:rsidRPr="004207A0">
              <w:rPr>
                <w:rFonts w:eastAsia="ＭＳ Ｐゴシック" w:cs="Times New Roman"/>
                <w:color w:val="000000"/>
                <w:sz w:val="22"/>
              </w:rPr>
              <w:t>-224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BEC0" w14:textId="28846905" w:rsidR="00423C91" w:rsidRPr="004207A0" w:rsidRDefault="00423C91" w:rsidP="00423C91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4E95" w14:textId="0B0FAB2E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</w:tr>
      <w:tr w:rsidR="00423C91" w14:paraId="46718763" w14:textId="77777777" w:rsidTr="00112E14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E4AB" w14:textId="77777777" w:rsidR="00423C91" w:rsidRPr="00943922" w:rsidRDefault="00423C91" w:rsidP="00423C91">
            <w:pPr>
              <w:spacing w:line="480" w:lineRule="auto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H/M ratio</w:t>
            </w:r>
            <w:r w:rsidRPr="00FC64C7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 xml:space="preserve">of </w:t>
            </w:r>
            <w:r w:rsidRPr="00FC64C7">
              <w:rPr>
                <w:rFonts w:eastAsia="ＭＳ Ｐゴシック" w:cs="Times New Roman"/>
                <w:color w:val="000000"/>
                <w:sz w:val="22"/>
              </w:rPr>
              <w:t>MIBG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58AE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9897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B58B" w14:textId="3070D10C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</w:p>
        </w:tc>
      </w:tr>
      <w:tr w:rsidR="00423C91" w14:paraId="3C29DB5B" w14:textId="77777777" w:rsidTr="00112E14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BE67" w14:textId="77777777" w:rsidR="00423C91" w:rsidRPr="00943922" w:rsidRDefault="00423C91" w:rsidP="00423C91">
            <w:pPr>
              <w:spacing w:line="480" w:lineRule="auto"/>
              <w:rPr>
                <w:rFonts w:cs="Times New Roman"/>
                <w:color w:val="FF0000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t>Early phas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3C4C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1.</w:t>
            </w:r>
            <w:r>
              <w:rPr>
                <w:rFonts w:eastAsia="ＭＳ Ｐゴシック" w:cs="Times New Roman"/>
                <w:color w:val="000000"/>
                <w:sz w:val="22"/>
              </w:rPr>
              <w:t>81 (1.26-2.98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8F32" w14:textId="7ABDBD9A" w:rsidR="00423C91" w:rsidRPr="004207A0" w:rsidRDefault="00423C91" w:rsidP="00423C91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295E" w14:textId="5EBAD3E3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</w:tr>
      <w:tr w:rsidR="00423C91" w14:paraId="1CB47EB1" w14:textId="77777777" w:rsidTr="00112E14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1497" w14:textId="77777777" w:rsidR="00423C91" w:rsidRPr="00943922" w:rsidRDefault="00423C91" w:rsidP="00423C91">
            <w:pPr>
              <w:spacing w:line="480" w:lineRule="auto"/>
              <w:rPr>
                <w:rFonts w:cs="Times New Roman"/>
                <w:color w:val="FF0000"/>
              </w:rPr>
            </w:pPr>
            <w:r>
              <w:rPr>
                <w:rFonts w:eastAsia="ＭＳ Ｐゴシック" w:cs="Times New Roman"/>
                <w:color w:val="000000"/>
                <w:sz w:val="22"/>
              </w:rPr>
              <w:lastRenderedPageBreak/>
              <w:t>Delayed phas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B939" w14:textId="77777777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1.</w:t>
            </w:r>
            <w:r>
              <w:rPr>
                <w:rFonts w:eastAsia="ＭＳ Ｐゴシック" w:cs="Times New Roman"/>
                <w:color w:val="000000"/>
                <w:sz w:val="22"/>
              </w:rPr>
              <w:t>46 (1.14-3.24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66AF" w14:textId="5C1FC683" w:rsidR="00423C91" w:rsidRPr="004207A0" w:rsidRDefault="00423C91" w:rsidP="00423C91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ADC7" w14:textId="2D0541F0" w:rsidR="00423C91" w:rsidRPr="00943922" w:rsidRDefault="00423C91" w:rsidP="00423C91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</w:tr>
      <w:tr w:rsidR="00423C91" w14:paraId="5C7D53B8" w14:textId="77777777" w:rsidTr="00DD3FF3"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0625" w14:textId="77777777" w:rsidR="00423C91" w:rsidRPr="00943922" w:rsidRDefault="00423C91" w:rsidP="00112E14">
            <w:pPr>
              <w:spacing w:line="480" w:lineRule="auto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MMSE (points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9BFA" w14:textId="77777777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F18E9">
              <w:rPr>
                <w:rFonts w:cs="Times New Roman" w:hint="eastAsia"/>
                <w:color w:val="000000" w:themeColor="text1"/>
              </w:rPr>
              <w:t>2</w:t>
            </w:r>
            <w:r>
              <w:rPr>
                <w:rFonts w:cs="Times New Roman"/>
                <w:color w:val="000000" w:themeColor="text1"/>
              </w:rPr>
              <w:t>9</w:t>
            </w:r>
            <w:r w:rsidRPr="004F18E9">
              <w:rPr>
                <w:rFonts w:cs="Times New Roman"/>
                <w:color w:val="000000" w:themeColor="text1"/>
              </w:rPr>
              <w:t xml:space="preserve"> (1</w:t>
            </w:r>
            <w:r>
              <w:rPr>
                <w:rFonts w:cs="Times New Roman"/>
                <w:color w:val="000000" w:themeColor="text1"/>
              </w:rPr>
              <w:t>9</w:t>
            </w:r>
            <w:r w:rsidRPr="004F18E9">
              <w:rPr>
                <w:rFonts w:cs="Times New Roman"/>
                <w:color w:val="000000" w:themeColor="text1"/>
              </w:rPr>
              <w:t>-30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28A19216" w14:textId="7B7FD2F9" w:rsidR="00423C91" w:rsidRPr="004207A0" w:rsidRDefault="008C5FC9" w:rsidP="00112E14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73D4" w14:textId="72D320E3" w:rsidR="00423C91" w:rsidRPr="00943922" w:rsidRDefault="00423C91" w:rsidP="00112E14">
            <w:pPr>
              <w:spacing w:line="480" w:lineRule="auto"/>
              <w:jc w:val="center"/>
              <w:rPr>
                <w:rFonts w:cs="Times New Roman"/>
                <w:color w:val="FF0000"/>
              </w:rPr>
            </w:pPr>
            <w:r w:rsidRPr="004207A0">
              <w:rPr>
                <w:rFonts w:eastAsia="ＭＳ Ｐゴシック" w:cs="Times New Roman"/>
                <w:color w:val="000000"/>
                <w:sz w:val="22"/>
              </w:rPr>
              <w:t>-</w:t>
            </w:r>
          </w:p>
        </w:tc>
      </w:tr>
      <w:tr w:rsidR="00DD3FF3" w14:paraId="546A59C0" w14:textId="77777777" w:rsidTr="00423C91"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8FAE2" w14:textId="658B8FB7" w:rsidR="00DD3FF3" w:rsidRPr="004207A0" w:rsidRDefault="00DD3FF3" w:rsidP="00112E14">
            <w:pPr>
              <w:spacing w:line="480" w:lineRule="auto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  <w:lang w:eastAsia="ja-JP"/>
              </w:rPr>
              <w:t>L</w:t>
            </w:r>
            <w:r>
              <w:rPr>
                <w:rFonts w:eastAsia="ＭＳ Ｐゴシック" w:cs="Times New Roman"/>
                <w:color w:val="000000"/>
                <w:sz w:val="22"/>
                <w:lang w:eastAsia="ja-JP"/>
              </w:rPr>
              <w:t>EDD (mg/day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D85AC" w14:textId="5ED8313B" w:rsidR="00DD3FF3" w:rsidRPr="004F18E9" w:rsidRDefault="00C161D5" w:rsidP="00112E14">
            <w:pPr>
              <w:spacing w:line="480" w:lineRule="auto"/>
              <w:jc w:val="center"/>
              <w:rPr>
                <w:rFonts w:cs="Times New Roman"/>
                <w:color w:val="000000" w:themeColor="text1"/>
                <w:lang w:eastAsia="ja-JP"/>
              </w:rPr>
            </w:pPr>
            <w:r>
              <w:rPr>
                <w:rFonts w:cs="Times New Roman" w:hint="eastAsia"/>
                <w:color w:val="000000" w:themeColor="text1"/>
                <w:lang w:eastAsia="ja-JP"/>
              </w:rPr>
              <w:t>0</w:t>
            </w:r>
            <w:r>
              <w:rPr>
                <w:rFonts w:cs="Times New Roman"/>
                <w:color w:val="000000" w:themeColor="text1"/>
                <w:lang w:eastAsia="ja-JP"/>
              </w:rPr>
              <w:t xml:space="preserve"> (0-1035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DDB99" w14:textId="169D8698" w:rsidR="00DD3FF3" w:rsidRPr="004207A0" w:rsidRDefault="00C161D5" w:rsidP="00112E14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  <w:lang w:eastAsia="ja-JP"/>
              </w:rPr>
              <w:t>0</w:t>
            </w:r>
            <w:r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 (0-200)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E3455" w14:textId="78D28A35" w:rsidR="00DD3FF3" w:rsidRPr="004207A0" w:rsidRDefault="008C5FC9" w:rsidP="00112E14">
            <w:pPr>
              <w:spacing w:line="480" w:lineRule="auto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 w:val="22"/>
                <w:lang w:eastAsia="ja-JP"/>
              </w:rPr>
              <w:t>-</w:t>
            </w:r>
          </w:p>
        </w:tc>
      </w:tr>
    </w:tbl>
    <w:p w14:paraId="3D2167B4" w14:textId="3C5F95B1" w:rsidR="00423C91" w:rsidRPr="00423C91" w:rsidRDefault="00DD3FF3" w:rsidP="00DD3FF3">
      <w:pPr>
        <w:spacing w:before="240"/>
        <w:rPr>
          <w:lang w:eastAsia="ja-JP"/>
        </w:rPr>
      </w:pPr>
      <w:r>
        <w:rPr>
          <w:lang w:eastAsia="ja-JP"/>
        </w:rPr>
        <w:t xml:space="preserve">PD = Parkinson’s disease, MSA = multiple system atrophy, H&amp;Y = </w:t>
      </w:r>
      <w:r w:rsidRPr="00DD3FF3">
        <w:rPr>
          <w:lang w:eastAsia="ja-JP"/>
        </w:rPr>
        <w:t xml:space="preserve">Hoehn &amp; </w:t>
      </w:r>
      <w:proofErr w:type="spellStart"/>
      <w:r w:rsidRPr="00DD3FF3">
        <w:rPr>
          <w:lang w:eastAsia="ja-JP"/>
        </w:rPr>
        <w:t>Yahr</w:t>
      </w:r>
      <w:proofErr w:type="spellEnd"/>
      <w:r w:rsidRPr="00DD3FF3">
        <w:rPr>
          <w:lang w:eastAsia="ja-JP"/>
        </w:rPr>
        <w:t xml:space="preserve">, </w:t>
      </w:r>
      <w:r>
        <w:rPr>
          <w:lang w:eastAsia="ja-JP"/>
        </w:rPr>
        <w:t xml:space="preserve">UPDRS-III = </w:t>
      </w:r>
      <w:r w:rsidRPr="00DD3FF3">
        <w:rPr>
          <w:lang w:eastAsia="ja-JP"/>
        </w:rPr>
        <w:t xml:space="preserve">Unified Parkinson’s Disease Rating Scale motor section, </w:t>
      </w:r>
      <w:r w:rsidR="008C5FC9">
        <w:rPr>
          <w:lang w:eastAsia="ja-JP"/>
        </w:rPr>
        <w:t xml:space="preserve">H/M = </w:t>
      </w:r>
      <w:r w:rsidRPr="00DD3FF3">
        <w:rPr>
          <w:lang w:eastAsia="ja-JP"/>
        </w:rPr>
        <w:t>heart/mediastinum (H/M)</w:t>
      </w:r>
      <w:r w:rsidR="008C5FC9">
        <w:rPr>
          <w:lang w:eastAsia="ja-JP"/>
        </w:rPr>
        <w:t xml:space="preserve">, MIBG = </w:t>
      </w:r>
      <w:r w:rsidRPr="00DD3FF3">
        <w:rPr>
          <w:lang w:eastAsia="ja-JP"/>
        </w:rPr>
        <w:t xml:space="preserve">myocardial imaging with 123I-metaiodobenzylguanidine, </w:t>
      </w:r>
      <w:r w:rsidR="008C5FC9">
        <w:rPr>
          <w:lang w:eastAsia="ja-JP"/>
        </w:rPr>
        <w:t xml:space="preserve">LEDD </w:t>
      </w:r>
      <w:proofErr w:type="gramStart"/>
      <w:r w:rsidR="008C5FC9">
        <w:rPr>
          <w:lang w:eastAsia="ja-JP"/>
        </w:rPr>
        <w:t xml:space="preserve">= </w:t>
      </w:r>
      <w:r w:rsidRPr="00DD3FF3">
        <w:rPr>
          <w:lang w:eastAsia="ja-JP"/>
        </w:rPr>
        <w:t xml:space="preserve"> levodopa</w:t>
      </w:r>
      <w:proofErr w:type="gramEnd"/>
      <w:r w:rsidRPr="00DD3FF3">
        <w:rPr>
          <w:lang w:eastAsia="ja-JP"/>
        </w:rPr>
        <w:t xml:space="preserve"> equivalent daily dose</w:t>
      </w:r>
    </w:p>
    <w:sectPr w:rsidR="00423C91" w:rsidRPr="00423C91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FBB47A" w14:textId="77777777" w:rsidR="005465BB" w:rsidRDefault="005465BB" w:rsidP="00117666">
      <w:pPr>
        <w:spacing w:after="0"/>
      </w:pPr>
      <w:r>
        <w:separator/>
      </w:r>
    </w:p>
  </w:endnote>
  <w:endnote w:type="continuationSeparator" w:id="0">
    <w:p w14:paraId="11DDAC00" w14:textId="77777777" w:rsidR="005465BB" w:rsidRDefault="005465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12E14" w:rsidRPr="00577C4C" w:rsidRDefault="00112E1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12E14" w:rsidRPr="00577C4C" w:rsidRDefault="00112E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12E14" w:rsidRPr="00577C4C" w:rsidRDefault="00112E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12E14" w:rsidRPr="00577C4C" w:rsidRDefault="00112E1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12E14" w:rsidRPr="00577C4C" w:rsidRDefault="00112E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12E14" w:rsidRPr="00577C4C" w:rsidRDefault="00112E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4EFB63" w14:textId="77777777" w:rsidR="005465BB" w:rsidRDefault="005465BB" w:rsidP="00117666">
      <w:pPr>
        <w:spacing w:after="0"/>
      </w:pPr>
      <w:r>
        <w:separator/>
      </w:r>
    </w:p>
  </w:footnote>
  <w:footnote w:type="continuationSeparator" w:id="0">
    <w:p w14:paraId="5B425EAC" w14:textId="77777777" w:rsidR="005465BB" w:rsidRDefault="005465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12E14" w:rsidRPr="009151AA" w:rsidRDefault="00112E1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12E14" w:rsidRDefault="00112E1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E14"/>
    <w:rsid w:val="00117666"/>
    <w:rsid w:val="001549D3"/>
    <w:rsid w:val="00160065"/>
    <w:rsid w:val="00165B9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C91"/>
    <w:rsid w:val="00447801"/>
    <w:rsid w:val="00452E9C"/>
    <w:rsid w:val="004735C8"/>
    <w:rsid w:val="004947A6"/>
    <w:rsid w:val="004961FF"/>
    <w:rsid w:val="005053F5"/>
    <w:rsid w:val="00517A89"/>
    <w:rsid w:val="005250F2"/>
    <w:rsid w:val="005465BB"/>
    <w:rsid w:val="00593EEA"/>
    <w:rsid w:val="005A5EEE"/>
    <w:rsid w:val="006375C7"/>
    <w:rsid w:val="00654E8F"/>
    <w:rsid w:val="00660D05"/>
    <w:rsid w:val="006820B1"/>
    <w:rsid w:val="006B7D14"/>
    <w:rsid w:val="006F5A05"/>
    <w:rsid w:val="00701727"/>
    <w:rsid w:val="0070566C"/>
    <w:rsid w:val="00714C50"/>
    <w:rsid w:val="00725A7D"/>
    <w:rsid w:val="007501BE"/>
    <w:rsid w:val="00790BB3"/>
    <w:rsid w:val="007C206C"/>
    <w:rsid w:val="00817DD6"/>
    <w:rsid w:val="008255B3"/>
    <w:rsid w:val="0083759F"/>
    <w:rsid w:val="00885156"/>
    <w:rsid w:val="008C5FC9"/>
    <w:rsid w:val="009151AA"/>
    <w:rsid w:val="0093429D"/>
    <w:rsid w:val="00943573"/>
    <w:rsid w:val="00964134"/>
    <w:rsid w:val="00970F7D"/>
    <w:rsid w:val="00994A3D"/>
    <w:rsid w:val="009C2B12"/>
    <w:rsid w:val="00A174D9"/>
    <w:rsid w:val="00A6592D"/>
    <w:rsid w:val="00AA4D24"/>
    <w:rsid w:val="00AB6715"/>
    <w:rsid w:val="00B1671E"/>
    <w:rsid w:val="00B25EB8"/>
    <w:rsid w:val="00B37F4D"/>
    <w:rsid w:val="00C161D5"/>
    <w:rsid w:val="00C21272"/>
    <w:rsid w:val="00C52A7B"/>
    <w:rsid w:val="00C56BAF"/>
    <w:rsid w:val="00C679AA"/>
    <w:rsid w:val="00C75972"/>
    <w:rsid w:val="00CD066B"/>
    <w:rsid w:val="00CE4FEE"/>
    <w:rsid w:val="00D060CF"/>
    <w:rsid w:val="00D931D5"/>
    <w:rsid w:val="00DB59C3"/>
    <w:rsid w:val="00DC259A"/>
    <w:rsid w:val="00DD3FF3"/>
    <w:rsid w:val="00DE23E8"/>
    <w:rsid w:val="00E52377"/>
    <w:rsid w:val="00E537AD"/>
    <w:rsid w:val="00E64E17"/>
    <w:rsid w:val="00E71C0C"/>
    <w:rsid w:val="00E866C9"/>
    <w:rsid w:val="00EA3D3C"/>
    <w:rsid w:val="00EC090A"/>
    <w:rsid w:val="00ED20B5"/>
    <w:rsid w:val="00F46900"/>
    <w:rsid w:val="00F61D89"/>
    <w:rsid w:val="00FD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18</Words>
  <Characters>2383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笠井 高士</cp:lastModifiedBy>
  <cp:revision>2</cp:revision>
  <cp:lastPrinted>2013-10-03T12:51:00Z</cp:lastPrinted>
  <dcterms:created xsi:type="dcterms:W3CDTF">2020-11-22T13:35:00Z</dcterms:created>
  <dcterms:modified xsi:type="dcterms:W3CDTF">2020-11-22T13:35:00Z</dcterms:modified>
</cp:coreProperties>
</file>